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We were not the first to observe what happens when sporulated yeast germinate. The following is an exerpt from “The Yeasts” by Alexandre Guilliermond and Fred Tanner (1920):</w:t>
      </w:r>
    </w:p>
    <w:p>
      <w:pPr>
        <w:pStyle w:val="Normal"/>
        <w:ind w:left="720" w:right="720" w:hanging="720"/>
        <w:rPr/>
      </w:pPr>
      <w:r>
        <w:rPr/>
        <w:tab/>
        <w:t xml:space="preserve">“Let us start this discussion with </w:t>
      </w:r>
      <w:r>
        <w:rPr>
          <w:i/>
        </w:rPr>
        <w:t>Saccharomyces cerevisiae</w:t>
      </w:r>
      <w:r>
        <w:rPr/>
        <w:t>… In the first phases of germination, the ascospores undergo a swelling, but the wall subsists. This swelling is so great that the ascospores, by means of pressure which they exert on one another, give the impression that the asc[us] is chambered. In fact, the walls of the ascospores enter into intimate contact, and often they fuse completely in such a way that there are really walls in the asc[us] which then becomes a cell with many chambers. During this time the wall of the asc[us] becomes thinner and finally breaks. It acts as a plaited veil which retains the ascospores, or is completely absorbed by the ascospores. Each ascospore then takes the form of an ordinary vegetative cell.” pp29-30</w:t>
      </w:r>
    </w:p>
    <w:p>
      <w:pPr>
        <w:pStyle w:val="Normal"/>
        <w:rPr/>
      </w:pPr>
      <w:r>
        <w:rPr/>
      </w:r>
    </w:p>
    <w:p>
      <w:pPr>
        <w:pStyle w:val="Normal"/>
        <w:ind w:left="720" w:hanging="720"/>
        <w:rPr/>
      </w:pPr>
      <w:r>
        <w:rPr/>
      </w:r>
    </w:p>
    <w:sectPr>
      <w:headerReference w:type="default" r:id="rId2"/>
      <w:type w:val="nextPage"/>
      <w:pgSz w:w="12240" w:h="15840"/>
      <w:pgMar w:left="1800" w:right="180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Yeast Sex: Surprising High Rates of Outcrossing Between Asci                                                                                      Murphy and Zeyl</w:t>
    </w:r>
  </w:p>
</w:hdr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3T20:39:00Z</dcterms:created>
  <dc:creator>Department of Biology</dc:creator>
  <dc:description/>
  <cp:keywords/>
  <dc:language>en-US</dc:language>
  <cp:lastModifiedBy>Department of Biology</cp:lastModifiedBy>
  <dcterms:modified xsi:type="dcterms:W3CDTF">2010-04-13T20:40:00Z</dcterms:modified>
  <cp:revision>3</cp:revision>
  <dc:subject/>
  <dc:title>Electronic Supplementary Materi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